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0E0" w:rsidRPr="00A370F5" w:rsidRDefault="004C02A4" w:rsidP="00A370F5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70F5">
        <w:rPr>
          <w:rFonts w:ascii="Times New Roman" w:hAnsi="Times New Roman" w:cs="Times New Roman"/>
          <w:b/>
          <w:sz w:val="24"/>
          <w:szCs w:val="24"/>
        </w:rPr>
        <w:t>Table S1</w:t>
      </w:r>
      <w:r w:rsidR="006F0D2D" w:rsidRPr="0001164A">
        <w:rPr>
          <w:b/>
          <w:bCs/>
          <w:color w:val="211D1E"/>
          <w:sz w:val="24"/>
          <w:szCs w:val="24"/>
        </w:rPr>
        <w:t>|</w:t>
      </w:r>
      <w:r w:rsidRPr="00A370F5">
        <w:rPr>
          <w:rFonts w:ascii="Times New Roman" w:hAnsi="Times New Roman" w:cs="Times New Roman"/>
          <w:b/>
          <w:sz w:val="24"/>
          <w:szCs w:val="24"/>
        </w:rPr>
        <w:t xml:space="preserve"> Accession numbers of chloroplast genomes used for </w:t>
      </w:r>
      <w:proofErr w:type="spellStart"/>
      <w:r w:rsidRPr="00A370F5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Pr="00A370F5">
        <w:rPr>
          <w:rFonts w:ascii="Times New Roman" w:hAnsi="Times New Roman" w:cs="Times New Roman"/>
          <w:b/>
          <w:sz w:val="24"/>
          <w:szCs w:val="24"/>
        </w:rPr>
        <w:t xml:space="preserve"> analyses</w:t>
      </w:r>
    </w:p>
    <w:tbl>
      <w:tblPr>
        <w:tblW w:w="12365" w:type="dxa"/>
        <w:jc w:val="center"/>
        <w:tblInd w:w="9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00"/>
        <w:gridCol w:w="2200"/>
        <w:gridCol w:w="3402"/>
        <w:gridCol w:w="1767"/>
        <w:gridCol w:w="3096"/>
      </w:tblGrid>
      <w:tr w:rsidR="00624252" w:rsidRPr="00A370F5" w:rsidTr="007B70C3">
        <w:trPr>
          <w:trHeight w:val="270"/>
          <w:jc w:val="center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252" w:rsidRPr="00A370F5" w:rsidRDefault="0062425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252" w:rsidRPr="00A370F5" w:rsidRDefault="0062425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252" w:rsidRPr="00A370F5" w:rsidRDefault="0062425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xon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252" w:rsidRPr="00A370F5" w:rsidRDefault="0062425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bank</w:t>
            </w:r>
            <w:proofErr w:type="spellEnd"/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o.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252" w:rsidRPr="00A370F5" w:rsidRDefault="0062425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</w:tr>
      <w:tr w:rsidR="00624252" w:rsidRPr="00A370F5" w:rsidTr="007B70C3">
        <w:trPr>
          <w:trHeight w:val="270"/>
          <w:jc w:val="center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252" w:rsidRPr="00A370F5" w:rsidRDefault="00C42E9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ricaceae</w:t>
            </w:r>
            <w:proofErr w:type="spellEnd"/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252" w:rsidRPr="00A370F5" w:rsidRDefault="00E52AC4" w:rsidP="0062425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Morell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252" w:rsidRPr="00A370F5" w:rsidRDefault="00B953E2" w:rsidP="007B70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Morella </w:t>
            </w: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ubra</w:t>
            </w:r>
            <w:proofErr w:type="spellEnd"/>
            <w:r w:rsidR="007B70C3"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ZMZ</w:t>
            </w:r>
            <w:r w:rsidR="007B70C3"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252" w:rsidRPr="00A370F5" w:rsidRDefault="00FB32A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Y476637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252" w:rsidRPr="00A370F5" w:rsidRDefault="00FB32A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his article</w:t>
            </w:r>
          </w:p>
        </w:tc>
      </w:tr>
      <w:tr w:rsidR="00624252" w:rsidRPr="00A370F5" w:rsidTr="007B70C3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624252" w:rsidRPr="00A370F5" w:rsidRDefault="00C42E9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ricaceae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24252" w:rsidRPr="00A370F5" w:rsidRDefault="00E52AC4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Morell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24252" w:rsidRPr="00A370F5" w:rsidRDefault="00B953E2" w:rsidP="007B70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Morella </w:t>
            </w: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ubra</w:t>
            </w:r>
            <w:proofErr w:type="spellEnd"/>
            <w:r w:rsidR="007B70C3"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JZS</w:t>
            </w:r>
            <w:r w:rsidR="007B70C3"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624252" w:rsidRPr="00A370F5" w:rsidRDefault="00FB32A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Y476636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624252" w:rsidRPr="00A370F5" w:rsidRDefault="00FB32A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his article</w:t>
            </w:r>
          </w:p>
        </w:tc>
      </w:tr>
      <w:tr w:rsidR="00624252" w:rsidRPr="00A370F5" w:rsidTr="007B70C3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624252" w:rsidRPr="00A370F5" w:rsidRDefault="00C42E9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ricaceae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24252" w:rsidRPr="00A370F5" w:rsidRDefault="00E52AC4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Morell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24252" w:rsidRPr="00A370F5" w:rsidRDefault="00B953E2" w:rsidP="007B70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Morella </w:t>
            </w: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ubra</w:t>
            </w:r>
            <w:proofErr w:type="spellEnd"/>
            <w:r w:rsidR="007B70C3"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NML</w:t>
            </w:r>
            <w:r w:rsidR="007B70C3"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624252" w:rsidRPr="00A370F5" w:rsidRDefault="00FB32A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Y476635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624252" w:rsidRPr="00A370F5" w:rsidRDefault="00FB32A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his article</w:t>
            </w:r>
          </w:p>
        </w:tc>
      </w:tr>
      <w:tr w:rsidR="00624252" w:rsidRPr="00A370F5" w:rsidTr="007B70C3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624252" w:rsidRPr="00A370F5" w:rsidRDefault="00C42E9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uglandaceae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24252" w:rsidRPr="00A370F5" w:rsidRDefault="00E52AC4" w:rsidP="0062425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Juglan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24252" w:rsidRPr="00A370F5" w:rsidRDefault="00B953E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Juglans</w:t>
            </w:r>
            <w:proofErr w:type="spellEnd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egia</w:t>
            </w:r>
            <w:proofErr w:type="spellEnd"/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624252" w:rsidRPr="00A370F5" w:rsidRDefault="00FB32A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T870116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624252" w:rsidRPr="00A370F5" w:rsidRDefault="00FB32A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eng</w:t>
            </w:r>
            <w:proofErr w:type="spellEnd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et al., 2016</w:t>
            </w:r>
          </w:p>
        </w:tc>
      </w:tr>
      <w:tr w:rsidR="00624252" w:rsidRPr="00A370F5" w:rsidTr="007B70C3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624252" w:rsidRPr="00A370F5" w:rsidRDefault="00C42E9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tulaceae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24252" w:rsidRPr="00A370F5" w:rsidRDefault="00E52AC4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Ostry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24252" w:rsidRPr="00A370F5" w:rsidRDefault="00B953E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Ostrya</w:t>
            </w:r>
            <w:proofErr w:type="spellEnd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ehderiana</w:t>
            </w:r>
            <w:proofErr w:type="spellEnd"/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624252" w:rsidRPr="00A370F5" w:rsidRDefault="00360A9F" w:rsidP="00360A9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2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OLE_LINK29"/>
            <w:bookmarkStart w:id="1" w:name="OLE_LINK30"/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8349</w:t>
            </w:r>
            <w:bookmarkEnd w:id="0"/>
            <w:bookmarkEnd w:id="1"/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624252" w:rsidRPr="00A370F5" w:rsidRDefault="007921B7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npublished</w:t>
            </w:r>
          </w:p>
        </w:tc>
      </w:tr>
      <w:tr w:rsidR="00624252" w:rsidRPr="00A370F5" w:rsidTr="007B70C3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624252" w:rsidRPr="00A370F5" w:rsidRDefault="00C42E9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OLE_LINK1"/>
            <w:bookmarkStart w:id="3" w:name="OLE_LINK2"/>
            <w:bookmarkStart w:id="4" w:name="OLE_LINK3"/>
            <w:bookmarkStart w:id="5" w:name="OLE_LINK4"/>
            <w:bookmarkStart w:id="6" w:name="OLE_LINK5"/>
            <w:bookmarkStart w:id="7" w:name="OLE_LINK6"/>
            <w:bookmarkStart w:id="8" w:name="OLE_LINK7"/>
            <w:proofErr w:type="spellStart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gaceae</w:t>
            </w:r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24252" w:rsidRPr="00A370F5" w:rsidRDefault="00E52AC4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astane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24252" w:rsidRPr="00A370F5" w:rsidRDefault="00B953E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astanea</w:t>
            </w:r>
            <w:proofErr w:type="spellEnd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mollissima</w:t>
            </w:r>
            <w:proofErr w:type="spellEnd"/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624252" w:rsidRPr="00A370F5" w:rsidRDefault="007921B7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Q336406</w:t>
            </w:r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624252" w:rsidRPr="00A370F5" w:rsidRDefault="007921B7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ansen et al., 2010</w:t>
            </w:r>
          </w:p>
        </w:tc>
      </w:tr>
      <w:tr w:rsidR="00624252" w:rsidRPr="00A370F5" w:rsidTr="007B70C3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624252" w:rsidRPr="00A370F5" w:rsidRDefault="00C42E9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gaceae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24252" w:rsidRPr="00A370F5" w:rsidRDefault="00E52AC4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astanopsi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24252" w:rsidRPr="00A370F5" w:rsidRDefault="00B953E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astanopsis</w:t>
            </w:r>
            <w:proofErr w:type="spellEnd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echinocarpa</w:t>
            </w:r>
            <w:proofErr w:type="spellEnd"/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624252" w:rsidRPr="00A370F5" w:rsidRDefault="007921B7" w:rsidP="007921B7">
            <w:pPr>
              <w:pStyle w:val="HTML"/>
              <w:shd w:val="clear" w:color="auto" w:fill="FFFFFF"/>
              <w:spacing w:line="192" w:lineRule="atLeast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bookmarkStart w:id="9" w:name="OLE_LINK27"/>
            <w:bookmarkStart w:id="10" w:name="OLE_LINK28"/>
            <w:r w:rsidRPr="00A370F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C_023801</w:t>
            </w:r>
            <w:bookmarkEnd w:id="9"/>
            <w:bookmarkEnd w:id="10"/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624252" w:rsidRPr="00A370F5" w:rsidRDefault="00805773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npublished</w:t>
            </w:r>
          </w:p>
        </w:tc>
      </w:tr>
      <w:tr w:rsidR="00624252" w:rsidRPr="00A370F5" w:rsidTr="007B70C3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624252" w:rsidRPr="00A370F5" w:rsidRDefault="00C42E9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gaceae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24252" w:rsidRPr="00A370F5" w:rsidRDefault="00E52AC4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Lithocarpu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24252" w:rsidRPr="00A370F5" w:rsidRDefault="00B953E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1" w:name="OLE_LINK8"/>
            <w:bookmarkStart w:id="12" w:name="OLE_LINK9"/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Lithocarpus</w:t>
            </w:r>
            <w:proofErr w:type="spellEnd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balansae</w:t>
            </w:r>
            <w:bookmarkEnd w:id="11"/>
            <w:bookmarkEnd w:id="12"/>
            <w:proofErr w:type="spellEnd"/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624252" w:rsidRPr="00A370F5" w:rsidRDefault="00805773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3" w:name="OLE_LINK25"/>
            <w:bookmarkStart w:id="14" w:name="OLE_LINK26"/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6577</w:t>
            </w:r>
            <w:bookmarkEnd w:id="13"/>
            <w:bookmarkEnd w:id="14"/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624252" w:rsidRPr="00A370F5" w:rsidRDefault="00805773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npublished</w:t>
            </w:r>
          </w:p>
        </w:tc>
      </w:tr>
      <w:tr w:rsidR="00624252" w:rsidRPr="00A370F5" w:rsidTr="007B70C3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624252" w:rsidRPr="00A370F5" w:rsidRDefault="00C42E9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gaceae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24252" w:rsidRPr="00A370F5" w:rsidRDefault="00E52AC4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Quecu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24252" w:rsidRPr="00A370F5" w:rsidRDefault="00B953E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5" w:name="OLE_LINK10"/>
            <w:bookmarkStart w:id="16" w:name="OLE_LINK11"/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Quecus</w:t>
            </w:r>
            <w:proofErr w:type="spellEnd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ubra</w:t>
            </w:r>
            <w:bookmarkEnd w:id="15"/>
            <w:bookmarkEnd w:id="16"/>
            <w:proofErr w:type="spellEnd"/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624252" w:rsidRPr="00A370F5" w:rsidRDefault="00805773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7" w:name="OLE_LINK23"/>
            <w:bookmarkStart w:id="18" w:name="OLE_LINK24"/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0152</w:t>
            </w:r>
            <w:bookmarkEnd w:id="17"/>
            <w:bookmarkEnd w:id="18"/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624252" w:rsidRPr="00A370F5" w:rsidRDefault="0075238B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Alexander and </w:t>
            </w:r>
            <w:proofErr w:type="spellStart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oeste</w:t>
            </w:r>
            <w:proofErr w:type="spellEnd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 2014</w:t>
            </w:r>
          </w:p>
        </w:tc>
      </w:tr>
      <w:tr w:rsidR="00624252" w:rsidRPr="00A370F5" w:rsidTr="007B70C3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624252" w:rsidRPr="00A370F5" w:rsidRDefault="00C42E9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gaceae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24252" w:rsidRPr="00A370F5" w:rsidRDefault="00E52AC4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igonobalanu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24252" w:rsidRPr="00A370F5" w:rsidRDefault="00B953E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9" w:name="OLE_LINK12"/>
            <w:bookmarkStart w:id="20" w:name="OLE_LINK13"/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Trigonobalanus</w:t>
            </w:r>
            <w:proofErr w:type="spellEnd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doichangensis</w:t>
            </w:r>
            <w:bookmarkEnd w:id="19"/>
            <w:bookmarkEnd w:id="20"/>
            <w:proofErr w:type="spellEnd"/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624252" w:rsidRPr="00A370F5" w:rsidRDefault="00805773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1" w:name="OLE_LINK21"/>
            <w:bookmarkStart w:id="22" w:name="OLE_LINK22"/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_023959</w:t>
            </w:r>
            <w:bookmarkEnd w:id="21"/>
            <w:bookmarkEnd w:id="22"/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624252" w:rsidRPr="00A370F5" w:rsidRDefault="00805773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npublished</w:t>
            </w:r>
          </w:p>
        </w:tc>
      </w:tr>
      <w:tr w:rsidR="00624252" w:rsidRPr="00A370F5" w:rsidTr="007B70C3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624252" w:rsidRPr="00A370F5" w:rsidRDefault="00C42E9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ynocarpaceae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24252" w:rsidRPr="00A370F5" w:rsidRDefault="00E52AC4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orynocarpu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24252" w:rsidRPr="00A370F5" w:rsidRDefault="00B953E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3" w:name="OLE_LINK14"/>
            <w:bookmarkStart w:id="24" w:name="OLE_LINK15"/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orynocarpus</w:t>
            </w:r>
            <w:proofErr w:type="spellEnd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laevigata</w:t>
            </w:r>
            <w:bookmarkEnd w:id="23"/>
            <w:bookmarkEnd w:id="24"/>
            <w:proofErr w:type="spellEnd"/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624252" w:rsidRPr="00A370F5" w:rsidRDefault="003367B8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5" w:name="OLE_LINK16"/>
            <w:bookmarkStart w:id="26" w:name="OLE_LINK17"/>
            <w:bookmarkStart w:id="27" w:name="OLE_LINK18"/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Q207704</w:t>
            </w:r>
            <w:bookmarkEnd w:id="25"/>
            <w:bookmarkEnd w:id="26"/>
            <w:bookmarkEnd w:id="27"/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624252" w:rsidRPr="00A370F5" w:rsidRDefault="003367B8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erton</w:t>
            </w: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et al., 2010</w:t>
            </w:r>
          </w:p>
        </w:tc>
      </w:tr>
      <w:tr w:rsidR="00624252" w:rsidRPr="00A370F5" w:rsidTr="007B70C3">
        <w:trPr>
          <w:trHeight w:val="270"/>
          <w:jc w:val="center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624252" w:rsidRPr="00A370F5" w:rsidRDefault="00C42E92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curbitaceae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24252" w:rsidRPr="00A370F5" w:rsidRDefault="00E52AC4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ucumi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624252" w:rsidRPr="00A370F5" w:rsidRDefault="00B953E2" w:rsidP="0062425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ucumis</w:t>
            </w:r>
            <w:proofErr w:type="spellEnd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370F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sativus</w:t>
            </w:r>
            <w:proofErr w:type="spellEnd"/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624252" w:rsidRPr="00A370F5" w:rsidRDefault="003367B8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8" w:name="OLE_LINK19"/>
            <w:bookmarkStart w:id="29" w:name="OLE_LINK20"/>
            <w:r w:rsidRPr="00A370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865976</w:t>
            </w:r>
            <w:bookmarkEnd w:id="28"/>
            <w:bookmarkEnd w:id="29"/>
          </w:p>
        </w:tc>
        <w:tc>
          <w:tcPr>
            <w:tcW w:w="3096" w:type="dxa"/>
            <w:shd w:val="clear" w:color="auto" w:fill="auto"/>
            <w:noWrap/>
            <w:vAlign w:val="center"/>
            <w:hideMark/>
          </w:tcPr>
          <w:p w:rsidR="00624252" w:rsidRPr="00A370F5" w:rsidRDefault="0093353E" w:rsidP="00624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ung et al., 2006</w:t>
            </w:r>
          </w:p>
        </w:tc>
      </w:tr>
    </w:tbl>
    <w:p w:rsidR="00624252" w:rsidRDefault="00624252"/>
    <w:sectPr w:rsidR="00624252" w:rsidSect="006242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4AE8" w:rsidRDefault="00224AE8" w:rsidP="007A13DB">
      <w:r>
        <w:separator/>
      </w:r>
    </w:p>
  </w:endnote>
  <w:endnote w:type="continuationSeparator" w:id="0">
    <w:p w:rsidR="00224AE8" w:rsidRDefault="00224AE8" w:rsidP="007A13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4AE8" w:rsidRDefault="00224AE8" w:rsidP="007A13DB">
      <w:r>
        <w:separator/>
      </w:r>
    </w:p>
  </w:footnote>
  <w:footnote w:type="continuationSeparator" w:id="0">
    <w:p w:rsidR="00224AE8" w:rsidRDefault="00224AE8" w:rsidP="007A13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13DB"/>
    <w:rsid w:val="000C553B"/>
    <w:rsid w:val="000E6AF1"/>
    <w:rsid w:val="001A3849"/>
    <w:rsid w:val="00224AE8"/>
    <w:rsid w:val="003367B8"/>
    <w:rsid w:val="00360A9F"/>
    <w:rsid w:val="004B3794"/>
    <w:rsid w:val="004C02A4"/>
    <w:rsid w:val="00624252"/>
    <w:rsid w:val="006320E0"/>
    <w:rsid w:val="0064694C"/>
    <w:rsid w:val="006F0D2D"/>
    <w:rsid w:val="0075238B"/>
    <w:rsid w:val="007921B7"/>
    <w:rsid w:val="007A13DB"/>
    <w:rsid w:val="007B70C3"/>
    <w:rsid w:val="00805773"/>
    <w:rsid w:val="00875370"/>
    <w:rsid w:val="0093353E"/>
    <w:rsid w:val="00A370F5"/>
    <w:rsid w:val="00B953E2"/>
    <w:rsid w:val="00BB7041"/>
    <w:rsid w:val="00C113A7"/>
    <w:rsid w:val="00C42E92"/>
    <w:rsid w:val="00E52AC4"/>
    <w:rsid w:val="00FB32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0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1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13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A1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13DB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360A9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60A9F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6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DCB3BCCE-CA27-4BD3-8148-CB44F6CEF1CF}"/>
</file>

<file path=customXml/itemProps2.xml><?xml version="1.0" encoding="utf-8"?>
<ds:datastoreItem xmlns:ds="http://schemas.openxmlformats.org/officeDocument/2006/customXml" ds:itemID="{A3604048-1B59-4A7C-9A0A-F7E6A8088800}"/>
</file>

<file path=customXml/itemProps3.xml><?xml version="1.0" encoding="utf-8"?>
<ds:datastoreItem xmlns:ds="http://schemas.openxmlformats.org/officeDocument/2006/customXml" ds:itemID="{60991201-4BB2-4909-A9D7-D7AD1B6914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138</Words>
  <Characters>790</Characters>
  <Application>Microsoft Office Word</Application>
  <DocSecurity>0</DocSecurity>
  <Lines>6</Lines>
  <Paragraphs>1</Paragraphs>
  <ScaleCrop>false</ScaleCrop>
  <Company>Microsoft</Company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17-02-02T13:18:00Z</dcterms:created>
  <dcterms:modified xsi:type="dcterms:W3CDTF">2017-03-01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